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C21" w:rsidRPr="00EF20AC" w:rsidRDefault="00AA3C21" w:rsidP="00AA3C21">
      <w:pPr>
        <w:spacing w:line="480" w:lineRule="auto"/>
        <w:rPr>
          <w:b/>
          <w:bCs/>
        </w:rPr>
      </w:pPr>
      <w:bookmarkStart w:id="0" w:name="_GoBack"/>
      <w:bookmarkEnd w:id="0"/>
      <w:r w:rsidRPr="00EF20AC">
        <w:rPr>
          <w:b/>
          <w:bCs/>
        </w:rPr>
        <w:t xml:space="preserve">GenBank accession numbers: </w:t>
      </w:r>
    </w:p>
    <w:p w:rsidR="00AA3C21" w:rsidRPr="00EF20AC" w:rsidRDefault="00AA3C21" w:rsidP="00AA3C21">
      <w:pPr>
        <w:spacing w:line="480" w:lineRule="auto"/>
        <w:ind w:firstLine="708"/>
        <w:jc w:val="both"/>
        <w:rPr>
          <w:bCs/>
          <w:lang w:val="en-GB"/>
        </w:rPr>
      </w:pPr>
      <w:r w:rsidRPr="00EF20AC">
        <w:rPr>
          <w:b/>
          <w:bCs/>
        </w:rPr>
        <w:t xml:space="preserve">Cosavirus: </w:t>
      </w:r>
      <w:r w:rsidRPr="00EF20AC">
        <w:rPr>
          <w:bCs/>
          <w:lang w:val="en-GB"/>
        </w:rPr>
        <w:t xml:space="preserve">KU362764: CosV/Human-wt/TUN/H036/2011/CosV-A10/3Dpol; KU362765: CosV/Human-wt/TUN/H226/2012/CosV-A10/3Dpol; KU362766: CosV/Human-wt/TUN/H036/2011/CosV-A10/2Chel; KU362784: CosV/Human-wt/TUN/H036/2011/CosV-A10/5’UTR; KU362785: CosV/Human-wt/TUN/H226/2012/CosV-A10/5’UTR; </w:t>
      </w:r>
      <w:r w:rsidRPr="00EF20AC">
        <w:t>KX721253</w:t>
      </w:r>
      <w:r w:rsidRPr="00EF20AC">
        <w:rPr>
          <w:bCs/>
          <w:lang w:val="en-GB"/>
        </w:rPr>
        <w:t xml:space="preserve">: CosV/Human-wt/TUN/H036/2011/CosV-A10/VP1; </w:t>
      </w:r>
      <w:r w:rsidRPr="00EF20AC">
        <w:t>KX721254</w:t>
      </w:r>
      <w:r w:rsidRPr="00EF20AC">
        <w:rPr>
          <w:bCs/>
          <w:lang w:val="en-GB"/>
        </w:rPr>
        <w:t>: CosV/Human-wt/TUN/H226/2012/CosV-A10/VP1.</w:t>
      </w:r>
    </w:p>
    <w:p w:rsidR="00AA3C21" w:rsidRPr="00EF20AC" w:rsidRDefault="00AA3C21" w:rsidP="00AA3C21">
      <w:pPr>
        <w:spacing w:line="480" w:lineRule="auto"/>
        <w:ind w:firstLine="708"/>
        <w:jc w:val="both"/>
        <w:rPr>
          <w:bCs/>
          <w:lang w:val="en-GB"/>
        </w:rPr>
      </w:pPr>
      <w:r w:rsidRPr="00EF20AC">
        <w:rPr>
          <w:b/>
          <w:bCs/>
        </w:rPr>
        <w:t>Salivirus:</w:t>
      </w:r>
      <w:r w:rsidRPr="00EF20AC">
        <w:rPr>
          <w:bCs/>
          <w:lang w:val="en-GB"/>
        </w:rPr>
        <w:t xml:space="preserve"> KU362767: SalV/Human-wt/TUN/H010/2011/SalV-A/VP; KU362768: SalV/Human-wt/TUN/H108/2011/SalV-A/VP; KU362769: SalV/Human-wt/TUN/H142/2011/SalV-A/VP; KU362770: SalV/Human-wt/TUN/H144/2011/SalV-A/VP; KU362771: SalV/Human-wt/TUN/H159/2011/SalV-A/VP; KU362772: SalV/Human-wt/TUN/H214/2011/SalV-A/VP; KU362773: SalV/Human-wt/TUN/H010/2011/SalV-A/3Dpol; KU362774: SalV/Human-wt/TUN/H108/2011/SalV-A/3Dpol; KU362775: SalV/Human-wt/TUN/H142/2011/SalV-A/3Dpol; KU362776: SalV/Human-wt/TUN/H144/2011/SalV-A/3Dpol; KU362777: SalV/Human-wt/TUN/H159/2011/SalV-A/3Dpol; KU362778: SalV/Human-wt/TUN/H214/2011/SalV-A/3Dpol; KU362779: SalV/Human-wt/TUN/H010/2011/SalV-A/2Chel; KU362780: SalV/Human-wt/TUN/H108/2011/SalV-A/2Chel; KU362781: SalV/Human-wt/TUN/H142/2011/SalV-A/2Chel; KU362782: SalV/Human-wt/TUN/H144/2011/SalV-A/2Chel; KU362783: SalV/Human-wt/TUN/H159/2011/SalV-A/2Chel; KU362786: SalV/Human-wt/TUN/H010/2011/SalV-A/5’UTR; KU362787: SalV/Human-wt/TUN/H108/2011/SalV-A/5’UTR; KU362788: SalV/Human-wt/TUN/H142/2011/SalV-A/5’UTR; KU362789: SalV/Human-wt/TUN/H144/2011/SalV-A/5’UTR; KU362790: SalV/Human-wt/TUN/H159/2011/SalV-A/5’UTR; KU362791: SalV/Human-wt/TUN/H169/2012/SalV-A/5’UTR; KU362792: SalV/Human-wt/TUN/H214/2011/SalV-A/5’UTR.</w:t>
      </w:r>
    </w:p>
    <w:p w:rsidR="002A7FE2" w:rsidRDefault="00AA3C21" w:rsidP="00AA3C21">
      <w:pPr>
        <w:spacing w:line="480" w:lineRule="auto"/>
        <w:ind w:firstLine="708"/>
        <w:jc w:val="both"/>
      </w:pPr>
      <w:r w:rsidRPr="00EF20AC">
        <w:rPr>
          <w:b/>
          <w:bCs/>
        </w:rPr>
        <w:t xml:space="preserve">Bufavirus: </w:t>
      </w:r>
      <w:r w:rsidRPr="00EF20AC">
        <w:rPr>
          <w:bCs/>
          <w:lang w:val="en-GB"/>
        </w:rPr>
        <w:t>KU362760: BuV/Human-wt/TUN/H040/2011/BuV-1/NS1; KU362761: BuV/Human-wt/TUN/H0232/2012/BuV-1/NS1; KU362762: BuV/Human-wt/TUN/H040/2011/BuV-1/VP2; KU362763: BuV/Human-wt/TUN/H232/2012/BuV-1/VP2.</w:t>
      </w:r>
    </w:p>
    <w:sectPr w:rsidR="002A7FE2" w:rsidSect="00077CBF">
      <w:pgSz w:w="11907" w:h="16839" w:code="9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C21"/>
    <w:rsid w:val="00617BBA"/>
    <w:rsid w:val="00AA3C21"/>
    <w:rsid w:val="00BD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4A80D4-C788-4993-8F58-602BD8FC6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3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haskar</dc:creator>
  <cp:keywords/>
  <dc:description/>
  <cp:lastModifiedBy>Charlotte Bhaskar</cp:lastModifiedBy>
  <cp:revision>1</cp:revision>
  <dcterms:created xsi:type="dcterms:W3CDTF">2016-08-26T22:06:00Z</dcterms:created>
  <dcterms:modified xsi:type="dcterms:W3CDTF">2016-08-26T22:07:00Z</dcterms:modified>
</cp:coreProperties>
</file>